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04A" w:rsidRPr="000637F9" w:rsidRDefault="00AE104A" w:rsidP="00AE104A">
      <w:pPr>
        <w:spacing w:after="0" w:line="480" w:lineRule="auto"/>
        <w:jc w:val="both"/>
        <w:rPr>
          <w:rFonts w:ascii="Arial" w:hAnsi="Arial" w:cs="Arial"/>
          <w:color w:val="000000" w:themeColor="text1"/>
          <w:szCs w:val="20"/>
          <w:lang w:val="en-US"/>
        </w:rPr>
      </w:pPr>
      <w:r w:rsidRPr="000637F9">
        <w:rPr>
          <w:rFonts w:ascii="Arial" w:hAnsi="Arial" w:cs="Arial"/>
          <w:b/>
          <w:lang w:val="en-US"/>
        </w:rPr>
        <w:t xml:space="preserve">Table S1. </w:t>
      </w:r>
      <w:r w:rsidRPr="000637F9">
        <w:rPr>
          <w:rStyle w:val="Nenhum"/>
          <w:rFonts w:ascii="Arial" w:hAnsi="Arial" w:cs="Arial"/>
          <w:i/>
          <w:iCs/>
          <w:color w:val="000000" w:themeColor="text1"/>
          <w:szCs w:val="20"/>
          <w:lang w:val="en-US"/>
        </w:rPr>
        <w:t xml:space="preserve">In silico </w:t>
      </w:r>
      <w:r w:rsidRPr="000637F9">
        <w:rPr>
          <w:rFonts w:ascii="Arial" w:hAnsi="Arial" w:cs="Arial"/>
          <w:color w:val="000000" w:themeColor="text1"/>
          <w:szCs w:val="20"/>
          <w:lang w:val="en-US"/>
        </w:rPr>
        <w:t xml:space="preserve">analysis of sequence identity between the gapdh oligonucleotides designed in the present study and representative gapdh sequences of mammals and </w:t>
      </w:r>
      <w:r w:rsidRPr="000637F9">
        <w:rPr>
          <w:rFonts w:ascii="Arial" w:hAnsi="Arial" w:cs="Arial"/>
          <w:i/>
          <w:color w:val="000000" w:themeColor="text1"/>
          <w:szCs w:val="20"/>
          <w:lang w:val="en-US"/>
        </w:rPr>
        <w:t>Leishmania</w:t>
      </w:r>
      <w:r w:rsidRPr="000637F9">
        <w:rPr>
          <w:rFonts w:ascii="Arial" w:hAnsi="Arial" w:cs="Arial"/>
          <w:color w:val="000000" w:themeColor="text1"/>
          <w:szCs w:val="20"/>
          <w:lang w:val="en-US"/>
        </w:rPr>
        <w:t xml:space="preserve"> species.</w:t>
      </w:r>
    </w:p>
    <w:tbl>
      <w:tblPr>
        <w:tblW w:w="1048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180"/>
        <w:gridCol w:w="1780"/>
        <w:gridCol w:w="2284"/>
        <w:gridCol w:w="960"/>
        <w:gridCol w:w="741"/>
        <w:gridCol w:w="992"/>
        <w:gridCol w:w="992"/>
        <w:gridCol w:w="1134"/>
      </w:tblGrid>
      <w:tr w:rsidR="000637F9" w:rsidRPr="000637F9" w:rsidTr="000637F9">
        <w:trPr>
          <w:trHeight w:val="510"/>
          <w:jc w:val="center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ene I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ene location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otal scor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Query cov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imer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97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_000012.12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omo sapi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1783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_006479.4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Pan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oglody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433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_000072.6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Mus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383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_005103.4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attus</w:t>
            </w:r>
            <w:proofErr w:type="spellEnd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norveg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0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245543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W_005366017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otis</w:t>
            </w:r>
            <w:proofErr w:type="spellEnd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rand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888425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W_006437736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teropus</w:t>
            </w:r>
            <w:proofErr w:type="spellEnd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lect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3755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_006609.3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Canis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up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033897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C_009149.2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quus</w:t>
            </w:r>
            <w:proofErr w:type="spellEnd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ba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1181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_000162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os</w:t>
            </w:r>
            <w:proofErr w:type="spellEnd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au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422339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W_005871058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yotis</w:t>
            </w:r>
            <w:proofErr w:type="spellEnd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ucifug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653844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NC_007271.2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Leishmania</w:t>
            </w:r>
            <w:proofErr w:type="spellEnd"/>
            <w:r w:rsidRPr="000637F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major                      </w:t>
            </w: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(strain </w:t>
            </w:r>
            <w:proofErr w:type="spellStart"/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riedlin</w:t>
            </w:r>
            <w:proofErr w:type="spellEnd"/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3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2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DQ092549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DQ092549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 tarentol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7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24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41782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NC_009322.2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braziliensis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MHOM/BR/75/M2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5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5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3388249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NC_018263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 donovani BPK282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4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9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073932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NC_009420.2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infantum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strain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JPC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4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9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3448275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NC_018324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mexicana MHOM/GT/2001/U1103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 xml:space="preserve">No </w:t>
            </w:r>
            <w:proofErr w:type="spellStart"/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significant</w:t>
            </w:r>
            <w:proofErr w:type="spellEnd"/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similarity</w:t>
            </w:r>
            <w:proofErr w:type="spellEnd"/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7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22577345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NC_025877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panamensis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strain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MHOM/PA/94/PSC-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5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24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7,0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KP19718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KP197180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 lainsoni CBT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3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9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KF04</w:t>
            </w:r>
            <w:bookmarkStart w:id="0" w:name="_GoBack"/>
            <w:bookmarkEnd w:id="0"/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811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KF041811.1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Leishmania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>chagasi</w:t>
            </w:r>
            <w:proofErr w:type="spellEnd"/>
            <w:r w:rsidRPr="000637F9">
              <w:rPr>
                <w:rFonts w:ascii="Arial" w:eastAsia="Times New Roman" w:hAnsi="Arial" w:cs="Helvetica"/>
                <w:i/>
                <w:iCs/>
                <w:color w:val="000000"/>
                <w:sz w:val="20"/>
                <w:szCs w:val="20"/>
                <w:lang w:eastAsia="pt-BR"/>
              </w:rPr>
              <w:t xml:space="preserve">  CBT 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43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Forward</w:t>
            </w:r>
          </w:p>
        </w:tc>
      </w:tr>
      <w:tr w:rsidR="000637F9" w:rsidRPr="000637F9" w:rsidTr="000637F9">
        <w:trPr>
          <w:trHeight w:val="300"/>
          <w:jc w:val="center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3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7F9" w:rsidRPr="000637F9" w:rsidRDefault="000637F9" w:rsidP="000637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637F9">
              <w:rPr>
                <w:rFonts w:ascii="Arial" w:eastAsia="Times New Roman" w:hAnsi="Arial" w:cs="Helvetica"/>
                <w:color w:val="000000"/>
                <w:sz w:val="20"/>
                <w:szCs w:val="20"/>
                <w:lang w:eastAsia="pt-BR"/>
              </w:rPr>
              <w:t>Reverse</w:t>
            </w:r>
          </w:p>
        </w:tc>
      </w:tr>
    </w:tbl>
    <w:p w:rsidR="00763ED3" w:rsidRPr="00AE104A" w:rsidRDefault="00FD7D5A" w:rsidP="00FD7D5A">
      <w:pPr>
        <w:rPr>
          <w:lang w:val="en-US"/>
        </w:rPr>
      </w:pPr>
    </w:p>
    <w:sectPr w:rsidR="00763ED3" w:rsidRPr="00AE10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04A"/>
    <w:rsid w:val="000637F9"/>
    <w:rsid w:val="000D5D25"/>
    <w:rsid w:val="00AE104A"/>
    <w:rsid w:val="00C344B9"/>
    <w:rsid w:val="00F01412"/>
    <w:rsid w:val="00FD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04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enhum">
    <w:name w:val="Nenhum"/>
    <w:rsid w:val="00AE10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04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enhum">
    <w:name w:val="Nenhum"/>
    <w:rsid w:val="00AE1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5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Pires</dc:creator>
  <cp:keywords/>
  <dc:description/>
  <cp:lastModifiedBy>André Roque</cp:lastModifiedBy>
  <cp:revision>3</cp:revision>
  <dcterms:created xsi:type="dcterms:W3CDTF">2016-12-19T07:19:00Z</dcterms:created>
  <dcterms:modified xsi:type="dcterms:W3CDTF">2016-12-19T12:10:00Z</dcterms:modified>
</cp:coreProperties>
</file>